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64B" w:rsidRDefault="003A464B" w:rsidP="005410CD">
      <w:pPr>
        <w:spacing w:line="360" w:lineRule="auto"/>
        <w:ind w:left="993" w:hanging="993"/>
        <w:rPr>
          <w:rFonts w:ascii="Times New Roman" w:hAnsi="Times New Roman" w:cs="Times New Roman"/>
          <w:lang w:val="en-US"/>
        </w:rPr>
      </w:pPr>
      <w:r w:rsidRPr="000F7DE0">
        <w:rPr>
          <w:rFonts w:ascii="Times New Roman" w:hAnsi="Times New Roman" w:cs="Times New Roman"/>
          <w:b/>
          <w:lang w:val="en-US"/>
        </w:rPr>
        <w:t>Table S2</w:t>
      </w:r>
      <w:r w:rsidRPr="000F7DE0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0F7DE0">
        <w:rPr>
          <w:rFonts w:ascii="Times New Roman" w:hAnsi="Times New Roman" w:cs="Times New Roman"/>
          <w:lang w:val="en-US"/>
        </w:rPr>
        <w:t>dDDH</w:t>
      </w:r>
      <w:proofErr w:type="spellEnd"/>
      <w:r w:rsidRPr="000F7DE0">
        <w:rPr>
          <w:rFonts w:ascii="Times New Roman" w:hAnsi="Times New Roman" w:cs="Times New Roman"/>
          <w:lang w:val="en-US"/>
        </w:rPr>
        <w:t xml:space="preserve"> and ANI between the genome sequence of strain DSM 117947</w:t>
      </w:r>
      <w:r w:rsidRPr="000F7DE0">
        <w:rPr>
          <w:rFonts w:ascii="Times New Roman" w:hAnsi="Times New Roman" w:cs="Times New Roman"/>
          <w:vertAlign w:val="superscript"/>
          <w:lang w:val="en-US"/>
        </w:rPr>
        <w:t>T</w:t>
      </w:r>
      <w:r w:rsidRPr="000F7DE0">
        <w:rPr>
          <w:rFonts w:ascii="Times New Roman" w:hAnsi="Times New Roman" w:cs="Times New Roman"/>
          <w:lang w:val="en-US"/>
        </w:rPr>
        <w:t xml:space="preserve"> and its close phylogenomic relatives.</w:t>
      </w:r>
    </w:p>
    <w:p w:rsidR="003A464B" w:rsidRPr="000F7DE0" w:rsidRDefault="003A464B" w:rsidP="003A464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321" w:type="dxa"/>
        <w:tblLook w:val="04A0" w:firstRow="1" w:lastRow="0" w:firstColumn="1" w:lastColumn="0" w:noHBand="0" w:noVBand="1"/>
      </w:tblPr>
      <w:tblGrid>
        <w:gridCol w:w="4318"/>
        <w:gridCol w:w="1752"/>
        <w:gridCol w:w="887"/>
        <w:gridCol w:w="887"/>
        <w:gridCol w:w="1516"/>
      </w:tblGrid>
      <w:tr w:rsidR="003A464B" w:rsidRPr="006620E4" w:rsidTr="00A957ED">
        <w:trPr>
          <w:trHeight w:val="93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Subject strain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enome Access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dDDH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br/>
              <w:t>( 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ANI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t>G+C content difference</w:t>
            </w:r>
            <w:r w:rsidRPr="000F7DE0">
              <w:rPr>
                <w:rFonts w:ascii="Times New Roman" w:eastAsia="Times New Roman" w:hAnsi="Times New Roman" w:cs="Times New Roman"/>
                <w:b/>
                <w:bCs/>
                <w:lang w:val="en-US" w:eastAsia="zh-CN"/>
              </w:rPr>
              <w:br/>
              <w:t xml:space="preserve"> (%)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aurantiac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DSM 12652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752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6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88.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32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scoriae</w:t>
            </w: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SM 22127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900104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82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47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aequore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RRL B-24464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F_0007203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3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9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1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panaciterrulae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SM 21350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134096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82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23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aquaticus</w:t>
            </w: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KCTC 9944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18459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12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creme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SOB44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30518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49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pocheonensi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soil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818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725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.03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mangrovic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4Q3S-7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674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.06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marinisabuli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SM 18965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13409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14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salari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SM 18239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6248E8">
              <w:rPr>
                <w:rFonts w:ascii="Times New Roman" w:eastAsia="Times New Roman" w:hAnsi="Times New Roman" w:cs="Times New Roman"/>
                <w:lang w:val="en-US" w:eastAsia="zh-CN"/>
              </w:rPr>
              <w:t>GCA_016907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22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marmorisolisilvae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KIS18-7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725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3.4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terrisoli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R1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31656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5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3.36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marmoriginsengisoli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soil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097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7256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2.8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sedimini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KCTC 19271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3047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6.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72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jensenii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BRC 14755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15525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5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4.11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alkalitoleran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DSM 16699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04265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5.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05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albu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CECT 3302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F_0141919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4.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4.09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Nocardioide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caldifontis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IM 730233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8087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5.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9</w:t>
            </w:r>
          </w:p>
        </w:tc>
      </w:tr>
      <w:tr w:rsidR="003A464B" w:rsidRPr="006620E4" w:rsidTr="00A957ED">
        <w:trPr>
          <w:trHeight w:val="34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Aeromicrobium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0F7DE0">
              <w:rPr>
                <w:rFonts w:ascii="Times New Roman" w:eastAsia="Times New Roman" w:hAnsi="Times New Roman" w:cs="Times New Roman"/>
                <w:i/>
                <w:iCs/>
                <w:lang w:val="en-US" w:eastAsia="zh-CN"/>
              </w:rPr>
              <w:t>erythreum</w:t>
            </w:r>
            <w:proofErr w:type="spellEnd"/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ATCC 51598</w:t>
            </w:r>
            <w:r w:rsidRPr="000F7DE0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T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GCA_0015094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1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lang w:val="en-US" w:eastAsia="zh-CN"/>
              </w:rPr>
              <w:t>72.9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A464B" w:rsidRPr="000F7DE0" w:rsidRDefault="003A464B" w:rsidP="00A957E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0F7DE0">
              <w:rPr>
                <w:rFonts w:ascii="Times New Roman" w:eastAsia="Times New Roman" w:hAnsi="Times New Roman" w:cs="Times New Roman"/>
                <w:lang w:val="en-US" w:eastAsia="zh-CN"/>
              </w:rPr>
              <w:t>0.89</w:t>
            </w:r>
          </w:p>
        </w:tc>
      </w:tr>
    </w:tbl>
    <w:p w:rsidR="003A464B" w:rsidRPr="008F35F6" w:rsidRDefault="003A464B" w:rsidP="003A464B">
      <w:pPr>
        <w:rPr>
          <w:rFonts w:ascii="Times New Roman" w:hAnsi="Times New Roman" w:cs="Times New Roman"/>
        </w:rPr>
      </w:pPr>
    </w:p>
    <w:p w:rsidR="00042C34" w:rsidRDefault="00042C34"/>
    <w:sectPr w:rsidR="00042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64B"/>
    <w:rsid w:val="00042C34"/>
    <w:rsid w:val="003A464B"/>
    <w:rsid w:val="005410CD"/>
    <w:rsid w:val="006E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29AABAE6-2AC9-4D04-AC4C-953C3063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64B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ioui, Imen</dc:creator>
  <cp:keywords/>
  <dc:description/>
  <cp:lastModifiedBy>Nouioui, Imen</cp:lastModifiedBy>
  <cp:revision>3</cp:revision>
  <dcterms:created xsi:type="dcterms:W3CDTF">2026-01-21T08:52:00Z</dcterms:created>
  <dcterms:modified xsi:type="dcterms:W3CDTF">2026-01-21T08:56:00Z</dcterms:modified>
</cp:coreProperties>
</file>